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1AC0" w:rsidRDefault="00321AC0" w:rsidP="00321A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administered to the participants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1C8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:rsidR="00321AC0" w:rsidRPr="000B1C88" w:rsidRDefault="00321AC0" w:rsidP="00321AC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1C88">
        <w:rPr>
          <w:rFonts w:ascii="Times New Roman" w:hAnsi="Times New Roman" w:cs="Times New Roman"/>
          <w:b/>
          <w:sz w:val="24"/>
          <w:szCs w:val="24"/>
        </w:rPr>
        <w:t>Title of study: Cervical cancer awareness, perception and attitude among tertiary health institutions students in northeast Nigeria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1C88">
        <w:rPr>
          <w:rFonts w:ascii="Times New Roman" w:hAnsi="Times New Roman" w:cs="Times New Roman"/>
          <w:b/>
          <w:bCs/>
          <w:sz w:val="24"/>
          <w:szCs w:val="24"/>
        </w:rPr>
        <w:t xml:space="preserve">Socio demographic Characteristics 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Please read carefully and fill in or tick (√) the correct answers in the spaces provided.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. How old are you: less than 19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20–29 ( ), 30–39 ( ), 40–49 ( ), 50–59 ( ), 60 and above ( ) years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. What is your religion: Christian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Moslem ( ), others ( ), specify ________________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3. What is your level of education: none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primary school ( ), secondary school ( ), post-secondary ( ), others ( ),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Specify ______________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4. What is your marital status: single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married ( ), divorced or separated ( ), widowed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5. What is your occupation: ___________________________________________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1C88">
        <w:rPr>
          <w:rFonts w:ascii="Times New Roman" w:hAnsi="Times New Roman" w:cs="Times New Roman"/>
          <w:b/>
          <w:bCs/>
          <w:sz w:val="24"/>
          <w:szCs w:val="24"/>
        </w:rPr>
        <w:t>Perception about cervical cancer risk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6. Sexual intercourse is a risk to getting cervical cancer: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7. Sexual relationship with more than one partner increases the risk of getting cervical cancer: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8. Use of barrier such as condom during sex prevents cervical cancer: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9. I trust my partner; therefore, I do not use condom during sex.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lastRenderedPageBreak/>
        <w:t>10. I trust my partner; therefore, I do not insist on condom use during sex.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( ) Strongly disagree 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11. I am already sexually active; protecting myself will not make any difference: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>12. I have had worrisome vaginal discharge(s) that required treatment in the past, but I do not think it could be related to cervical cancer: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Strongly Agree ( ) Agree ( ) Undecided ( ) Disagree  ( ) Strongly disagree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1C88">
        <w:rPr>
          <w:rFonts w:ascii="Times New Roman" w:hAnsi="Times New Roman" w:cs="Times New Roman"/>
          <w:b/>
          <w:bCs/>
          <w:sz w:val="24"/>
          <w:szCs w:val="24"/>
        </w:rPr>
        <w:t>Awareness, knowledge and attitude about cervical cancer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3. Have you heard of cancer of the cervix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, not sure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4. Are you aware that it affects only women: yes, I’m aware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I’m not aware it affects only women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5. Are you aware that it is difficult to cure and may lead to death if not treated early: yes I am aware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I am not aware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6. Are you aware that cervical cancer is preventable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, not sure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7. If yes, what means can be used to prevent it? Choose all that apply: cervical cancer screening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vaccination against Human papilloma virus infection ( ), safer sex ( ) I don’t know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8. Have you heard of cervical cancer screening tests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, not sure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19. Which of the cervical cancer screening tests have you heard of: Pap’s smear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, visual inspection with acetic acid (VIA) ( ), visual inspection with </w:t>
      </w:r>
      <w:proofErr w:type="spellStart"/>
      <w:r w:rsidRPr="000B1C88">
        <w:rPr>
          <w:rFonts w:ascii="Times New Roman" w:hAnsi="Times New Roman" w:cs="Times New Roman"/>
          <w:sz w:val="24"/>
          <w:szCs w:val="24"/>
        </w:rPr>
        <w:t>Lugol’s</w:t>
      </w:r>
      <w:proofErr w:type="spellEnd"/>
      <w:r w:rsidRPr="000B1C88">
        <w:rPr>
          <w:rFonts w:ascii="Times New Roman" w:hAnsi="Times New Roman" w:cs="Times New Roman"/>
          <w:sz w:val="24"/>
          <w:szCs w:val="24"/>
        </w:rPr>
        <w:t xml:space="preserve"> iodine (VILI) ( ), others ( ) (specify)_______________________________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0. Have you heard of </w:t>
      </w:r>
      <w:proofErr w:type="spellStart"/>
      <w:r w:rsidRPr="000B1C88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B1C88">
        <w:rPr>
          <w:rFonts w:ascii="Times New Roman" w:hAnsi="Times New Roman" w:cs="Times New Roman"/>
          <w:sz w:val="24"/>
          <w:szCs w:val="24"/>
        </w:rPr>
        <w:t xml:space="preserve">(s) that do cervical screening tests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1. If yes, how far is(are) the </w:t>
      </w:r>
      <w:proofErr w:type="spellStart"/>
      <w:r w:rsidRPr="000B1C88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B1C88">
        <w:rPr>
          <w:rFonts w:ascii="Times New Roman" w:hAnsi="Times New Roman" w:cs="Times New Roman"/>
          <w:sz w:val="24"/>
          <w:szCs w:val="24"/>
        </w:rPr>
        <w:t xml:space="preserve">(s) from where you live: near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t so near ( ), far ( ), very far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2. Have you done cervical screening test in the past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lastRenderedPageBreak/>
        <w:t>23. If yes, how many times: _____________________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4. What was(ere) the result(s): dysplasia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cancerous, inflammatory ( ), inconclusive ( ), negative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5. If no to 25 above, why have you not done cervical screening test: it is far from me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it is costly ( ), there is no time ( ), it is for married women ( ), husband not in support ( ), afraid of the result ( ) I don’t have cervical cancer ( ) cervical cancer is not my portion ( ) it is for older women ( ) I have not met the criteria ( )</w:t>
      </w:r>
    </w:p>
    <w:p w:rsidR="00321AC0" w:rsidRPr="000B1C88" w:rsidRDefault="00321AC0" w:rsidP="00321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6. Will you like to do cervical cancer screening test if the services are made available to you: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, not sure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7. Have you heard of Human Papilloma virus (HPV)?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8. Do you know that cervical cancer is caused by persistent HPV infection of the cervix?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29. Do you know that vaccination against HPV infection can prevent cervical cancer?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>, No 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30. Have you heard of places where HPV vaccine can be administered?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No 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sz w:val="24"/>
          <w:szCs w:val="24"/>
        </w:rPr>
        <w:t xml:space="preserve">31. Would you take HPV vaccine if it is made available to you? Yes </w:t>
      </w:r>
      <w:proofErr w:type="gramStart"/>
      <w:r w:rsidRPr="000B1C88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0B1C88">
        <w:rPr>
          <w:rFonts w:ascii="Times New Roman" w:hAnsi="Times New Roman" w:cs="Times New Roman"/>
          <w:sz w:val="24"/>
          <w:szCs w:val="24"/>
        </w:rPr>
        <w:t xml:space="preserve"> No ( ) Not sure ( )</w:t>
      </w:r>
    </w:p>
    <w:p w:rsidR="00321AC0" w:rsidRPr="000B1C88" w:rsidRDefault="00321AC0" w:rsidP="00321AC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1C88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5C15FA" wp14:editId="37C3E333">
                <wp:simplePos x="0" y="0"/>
                <wp:positionH relativeFrom="column">
                  <wp:posOffset>2143125</wp:posOffset>
                </wp:positionH>
                <wp:positionV relativeFrom="paragraph">
                  <wp:posOffset>140335</wp:posOffset>
                </wp:positionV>
                <wp:extent cx="3219450" cy="2857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9450" cy="285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CF3224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75pt,11.05pt" to="422.25pt,13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" strokecolor="black [3213]" strokeweight="1.5pt">
                <v:stroke joinstyle="miter"/>
              </v:line>
            </w:pict>
          </mc:Fallback>
        </mc:AlternateContent>
      </w:r>
      <w:r w:rsidRPr="000B1C88">
        <w:rPr>
          <w:rFonts w:ascii="Times New Roman" w:hAnsi="Times New Roman" w:cs="Times New Roman"/>
          <w:sz w:val="24"/>
          <w:szCs w:val="24"/>
        </w:rPr>
        <w:t xml:space="preserve">32. If no, why? Please briefly explain </w:t>
      </w:r>
    </w:p>
    <w:p w:rsidR="000249FE" w:rsidRDefault="000249FE"/>
    <w:sectPr w:rsidR="00024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C0"/>
    <w:rsid w:val="000249FE"/>
    <w:rsid w:val="00321AC0"/>
    <w:rsid w:val="00617042"/>
    <w:rsid w:val="00E81EBC"/>
    <w:rsid w:val="00ED539A"/>
    <w:rsid w:val="00EE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1C173"/>
  <w15:chartTrackingRefBased/>
  <w15:docId w15:val="{961676FA-9411-F249-B23E-5BE63C060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C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nna Ezenkwa</dc:creator>
  <cp:keywords/>
  <dc:description/>
  <cp:lastModifiedBy>Uchenna Ezenkwa</cp:lastModifiedBy>
  <cp:revision>2</cp:revision>
  <dcterms:created xsi:type="dcterms:W3CDTF">2024-04-10T21:18:00Z</dcterms:created>
  <dcterms:modified xsi:type="dcterms:W3CDTF">2024-05-29T15:05:00Z</dcterms:modified>
</cp:coreProperties>
</file>